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3368A" w14:textId="22D2C376" w:rsidR="006C070B" w:rsidRDefault="006C070B" w:rsidP="006C070B">
      <w:pPr>
        <w:spacing w:line="480" w:lineRule="auto"/>
        <w:rPr>
          <w:b/>
        </w:rPr>
      </w:pPr>
      <w:r w:rsidRPr="00750935">
        <w:rPr>
          <w:b/>
        </w:rPr>
        <w:t xml:space="preserve">S </w:t>
      </w:r>
      <w:r>
        <w:rPr>
          <w:b/>
        </w:rPr>
        <w:t>8</w:t>
      </w:r>
      <w:r>
        <w:rPr>
          <w:b/>
        </w:rPr>
        <w:t xml:space="preserve"> Table</w:t>
      </w:r>
      <w:bookmarkStart w:id="0" w:name="_GoBack"/>
      <w:bookmarkEnd w:id="0"/>
      <w:r w:rsidRPr="00750935">
        <w:rPr>
          <w:b/>
        </w:rPr>
        <w:t xml:space="preserve">. Descriptive statistics </w:t>
      </w:r>
      <w:r>
        <w:rPr>
          <w:b/>
        </w:rPr>
        <w:t>after</w:t>
      </w:r>
      <w:r w:rsidRPr="00750935">
        <w:rPr>
          <w:b/>
        </w:rPr>
        <w:t xml:space="preserve"> matching for Quartile </w:t>
      </w:r>
      <w:r>
        <w:rPr>
          <w:b/>
        </w:rPr>
        <w:t>4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180"/>
        <w:gridCol w:w="1560"/>
        <w:gridCol w:w="1960"/>
        <w:gridCol w:w="1127"/>
        <w:gridCol w:w="1240"/>
      </w:tblGrid>
      <w:tr w:rsidR="006C070B" w14:paraId="1EAADDC1" w14:textId="77777777" w:rsidTr="00934A1D">
        <w:trPr>
          <w:trHeight w:val="320"/>
          <w:tblHeader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4224" w14:textId="77777777" w:rsidR="006C070B" w:rsidRDefault="006C070B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6281" w14:textId="77777777" w:rsidR="006C070B" w:rsidRDefault="006C070B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oking avera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B96C" w14:textId="77777777" w:rsidR="006C070B" w:rsidRDefault="006C070B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n-smoking a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0D72" w14:textId="77777777" w:rsidR="006C070B" w:rsidRDefault="006C070B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probabi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A482" w14:textId="77777777" w:rsidR="006C070B" w:rsidRDefault="006C070B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s-probability</w:t>
            </w:r>
          </w:p>
        </w:tc>
      </w:tr>
      <w:tr w:rsidR="006C070B" w14:paraId="1079439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F661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pensity 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A2B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C250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63D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BEDF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2</w:t>
            </w:r>
          </w:p>
        </w:tc>
      </w:tr>
      <w:tr w:rsidR="006C070B" w14:paraId="4CE1A88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8B6A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Age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24A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3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9E31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1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85E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FEE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</w:tr>
      <w:tr w:rsidR="006C070B" w14:paraId="35E5C47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11C0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Schoo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B52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D70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32A8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231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4</w:t>
            </w:r>
          </w:p>
        </w:tc>
      </w:tr>
      <w:tr w:rsidR="006C070B" w14:paraId="6803B6D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7315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C2A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21D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E0A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E19A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240A3EE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7DDE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A21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0A51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CDF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94F4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6B3CE41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7A09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oured 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708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D868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FBE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8D62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7978B1F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E0A8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5D9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DAB8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AA8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9CD1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3D2ABB4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8D0F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310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6BFA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238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8D04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088E2D5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7121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CCC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438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B6EF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A71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5</w:t>
            </w:r>
          </w:p>
        </w:tc>
      </w:tr>
      <w:tr w:rsidR="006C070B" w14:paraId="3B1D7BC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4D55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oured 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9C1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A22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7C4E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7BA7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58</w:t>
            </w:r>
          </w:p>
        </w:tc>
      </w:tr>
      <w:tr w:rsidR="006C070B" w14:paraId="3120E3B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41E8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6AB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33F7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438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5FBE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2</w:t>
            </w:r>
          </w:p>
        </w:tc>
      </w:tr>
      <w:tr w:rsidR="006C070B" w14:paraId="4F9B576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1908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262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4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066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766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984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6</w:t>
            </w:r>
          </w:p>
        </w:tc>
      </w:tr>
      <w:tr w:rsidR="006C070B" w14:paraId="1EACF29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E250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g Net Ex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CD0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5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BD8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5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1B9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56F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1</w:t>
            </w:r>
          </w:p>
        </w:tc>
      </w:tr>
      <w:tr w:rsidR="006C070B" w14:paraId="09D6A4B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4E8B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Log Net Ex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1EB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FB77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EBC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32B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8</w:t>
            </w:r>
          </w:p>
        </w:tc>
      </w:tr>
      <w:tr w:rsidR="006C070B" w14:paraId="147E3C9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CAD8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oured  HH Log Net Ex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6E5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464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3A1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101E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5</w:t>
            </w:r>
          </w:p>
        </w:tc>
      </w:tr>
      <w:tr w:rsidR="006C070B" w14:paraId="5BEA7BA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6A0F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Log Net Ex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AF4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B507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8CC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BA30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5</w:t>
            </w:r>
          </w:p>
        </w:tc>
      </w:tr>
      <w:tr w:rsidR="006C070B" w14:paraId="30040ED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D888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Log Net Ex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BBB7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2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1AF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2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89F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5ABF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1</w:t>
            </w:r>
          </w:p>
        </w:tc>
      </w:tr>
      <w:tr w:rsidR="006C070B" w14:paraId="34C3E65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B2C2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8ADA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A6E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163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842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5</w:t>
            </w:r>
          </w:p>
        </w:tc>
      </w:tr>
      <w:tr w:rsidR="006C070B" w14:paraId="1F7AA31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9D4E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oured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AE87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27D1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4E4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9D7E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7</w:t>
            </w:r>
          </w:p>
        </w:tc>
      </w:tr>
      <w:tr w:rsidR="006C070B" w14:paraId="56E5468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A684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F00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B00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EFEF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732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1</w:t>
            </w:r>
          </w:p>
        </w:tc>
      </w:tr>
      <w:tr w:rsidR="006C070B" w14:paraId="0BD5611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D0A9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A38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84D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8C7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583A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4</w:t>
            </w:r>
          </w:p>
        </w:tc>
      </w:tr>
      <w:tr w:rsidR="006C070B" w14:paraId="27889B5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90A5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CE21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86B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8281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63E8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4</w:t>
            </w:r>
          </w:p>
        </w:tc>
      </w:tr>
      <w:tr w:rsidR="006C070B" w14:paraId="1628151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2D33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oured  HH Adult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DA2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5E0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59A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77EF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3</w:t>
            </w:r>
          </w:p>
        </w:tc>
      </w:tr>
      <w:tr w:rsidR="006C070B" w14:paraId="5FF3B79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0A92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362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D84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BD10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DB2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2</w:t>
            </w:r>
          </w:p>
        </w:tc>
      </w:tr>
      <w:tr w:rsidR="006C070B" w14:paraId="338CBBC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0ED4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9A1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D567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90D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037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6</w:t>
            </w:r>
          </w:p>
        </w:tc>
      </w:tr>
      <w:tr w:rsidR="006C070B" w14:paraId="038B3A7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EA27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AA7E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72D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D45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85E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1</w:t>
            </w:r>
          </w:p>
        </w:tc>
      </w:tr>
      <w:tr w:rsidR="006C070B" w14:paraId="7973DDE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E1BE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E8D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C65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A95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F94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1</w:t>
            </w:r>
          </w:p>
        </w:tc>
      </w:tr>
      <w:tr w:rsidR="006C070B" w14:paraId="50B91CA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C67E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D42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745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73EA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90B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1</w:t>
            </w:r>
          </w:p>
        </w:tc>
      </w:tr>
      <w:tr w:rsidR="006C070B" w14:paraId="04EC2B3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9194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C338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F6C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7240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F22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6</w:t>
            </w:r>
          </w:p>
        </w:tc>
      </w:tr>
      <w:tr w:rsidR="006C070B" w14:paraId="02874B9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F341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F980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8B20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2C7C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4D10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2</w:t>
            </w:r>
          </w:p>
        </w:tc>
      </w:tr>
      <w:tr w:rsidR="006C070B" w14:paraId="63D855E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6F9F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F95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292A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10B1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2760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 w:rsidR="006C070B" w14:paraId="7A94EE7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87EE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A49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A9F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423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737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</w:tr>
      <w:tr w:rsidR="006C070B" w14:paraId="0AFD987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8C4B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DCE8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8AF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378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6F0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</w:tr>
      <w:tr w:rsidR="006C070B" w14:paraId="7B13F70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CC11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a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77A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F6F8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811A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A9B3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10A14F8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319E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We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655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DC58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08D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F719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2B97B12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BE0A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ern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459F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C33F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239A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8B03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3041B19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094D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CCC7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C73B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139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D308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692A017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1BCF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wa-Zulu Na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B20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E07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80E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0C8B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462924A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262E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west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594E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A75A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135E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E321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72A050B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24CF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D764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E807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2012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2FF9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0462040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DCCA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pumulanga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EB4D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D279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3C3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8555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64E3E39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DEA1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AF03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EED6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8565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64FB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6C070B" w14:paraId="5821316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4C83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EE98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0F1E" w14:textId="77777777" w:rsidR="006C070B" w:rsidRDefault="006C070B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B9D5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E23D" w14:textId="77777777" w:rsidR="006C070B" w:rsidRDefault="006C070B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54E48B3D" w14:textId="6A9D3062" w:rsidR="00AD3372" w:rsidRPr="006C070B" w:rsidRDefault="006C070B" w:rsidP="006C070B"/>
    <w:sectPr w:rsidR="00AD3372" w:rsidRPr="006C070B" w:rsidSect="00A81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F5"/>
    <w:rsid w:val="00300148"/>
    <w:rsid w:val="003A25E4"/>
    <w:rsid w:val="003A5012"/>
    <w:rsid w:val="00482CA4"/>
    <w:rsid w:val="006C070B"/>
    <w:rsid w:val="006C7313"/>
    <w:rsid w:val="006D3F0E"/>
    <w:rsid w:val="008428A6"/>
    <w:rsid w:val="00871553"/>
    <w:rsid w:val="008C6E35"/>
    <w:rsid w:val="00974A06"/>
    <w:rsid w:val="00980422"/>
    <w:rsid w:val="00A81DBB"/>
    <w:rsid w:val="00AF5181"/>
    <w:rsid w:val="00B828F0"/>
    <w:rsid w:val="00B86380"/>
    <w:rsid w:val="00E008F5"/>
    <w:rsid w:val="00FB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2F59"/>
  <w15:chartTrackingRefBased/>
  <w15:docId w15:val="{723B9E51-E29A-D742-82B9-EF4388EF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wa, Grieve</dc:creator>
  <cp:keywords/>
  <dc:description/>
  <cp:lastModifiedBy>Chelwa, Grieve</cp:lastModifiedBy>
  <cp:revision>2</cp:revision>
  <dcterms:created xsi:type="dcterms:W3CDTF">2019-07-02T20:02:00Z</dcterms:created>
  <dcterms:modified xsi:type="dcterms:W3CDTF">2019-07-02T20:02:00Z</dcterms:modified>
</cp:coreProperties>
</file>